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9840</wp:posOffset>
                </wp:positionV>
                <wp:extent cx="5559425" cy="2367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2367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9"/>
                              <w:gridCol w:w="999"/>
                              <w:gridCol w:w="1880"/>
                              <w:gridCol w:w="1867"/>
                              <w:gridCol w:w="1713"/>
                              <w:gridCol w:w="1187"/>
                            </w:tblGrid>
                            <w:tr>
                              <w:trPr>
                                <w:trHeight w:val="376" w:hRule="exact"/>
                              </w:trPr>
                              <w:tc>
                                <w:tcPr>
                                  <w:tcW w:w="8755" w:type="dxa"/>
                                  <w:gridSpan w:val="6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pacing w:lineRule="auto" w:line="360"/>
                                    <w:ind w:right="-335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able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Times New Roman" w:cs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3" w:hRule="exact"/>
                              </w:trPr>
                              <w:tc>
                                <w:tcPr>
                                  <w:tcW w:w="1109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left="-108" w:right="-333" w:hanging="25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S     Strain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Collection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Habitat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Host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Rearing  tempera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exact"/>
                              </w:trPr>
                              <w:tc>
                                <w:tcPr>
                                  <w:tcW w:w="1109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abida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s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spel, France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emperate and wet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.</w:t>
                                  </w:r>
                                  <w:r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subobscura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exact"/>
                              </w:trPr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left="460" w:right="-333" w:hanging="284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isa, Italy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.</w:t>
                                  </w:r>
                                  <w:r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melanogaster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exact"/>
                              </w:trPr>
                              <w:tc>
                                <w:tcPr>
                                  <w:tcW w:w="11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. japonica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mami-oshima,</w:t>
                                  </w:r>
                                </w:p>
                                <w:p>
                                  <w:pPr>
                                    <w:pStyle w:val="Standard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emperate and wet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.</w:t>
                                  </w:r>
                                  <w:r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melanogaster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°C</w:t>
                                  </w:r>
                                </w:p>
                                <w:p>
                                  <w:pPr>
                                    <w:pStyle w:val="Standard"/>
                                    <w:ind w:right="-333"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exact"/>
                              </w:trPr>
                              <w:tc>
                                <w:tcPr>
                                  <w:tcW w:w="11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left="460" w:right="-333" w:hanging="284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io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 xml:space="preserve">Iriomote-jima, </w:t>
                                  </w:r>
                                </w:p>
                                <w:p>
                                  <w:pPr>
                                    <w:pStyle w:val="TableContents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.</w:t>
                                  </w:r>
                                  <w:r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melanogaster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°C</w:t>
                                  </w:r>
                                </w:p>
                                <w:p>
                                  <w:pPr>
                                    <w:pStyle w:val="Standard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exact"/>
                              </w:trPr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citri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vory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Lamto, </w:t>
                                  </w:r>
                                </w:p>
                                <w:p>
                                  <w:pPr>
                                    <w:pStyle w:val="Standard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ôte d’Ivoire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ot with alternating </w:t>
                                  </w:r>
                                </w:p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ry and wet seasons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.</w:t>
                                  </w:r>
                                  <w:r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melanogaster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°C</w:t>
                                  </w:r>
                                </w:p>
                                <w:p>
                                  <w:pPr>
                                    <w:pStyle w:val="Standard"/>
                                    <w:ind w:right="-333"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exact"/>
                              </w:trPr>
                              <w:tc>
                                <w:tcPr>
                                  <w:tcW w:w="11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leuralis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nado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nado, Sulawesi,</w:t>
                                  </w:r>
                                </w:p>
                                <w:p>
                                  <w:pPr>
                                    <w:pStyle w:val="Standard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onesia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>
                                      <w:rFonts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ropical wet forest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right="-333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.</w:t>
                                  </w:r>
                                  <w:r>
                                    <w:rPr>
                                      <w:rFonts w:eastAsia="Times New Roman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melanogaster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°C</w:t>
                                  </w:r>
                                </w:p>
                                <w:p>
                                  <w:pPr>
                                    <w:pStyle w:val="Standard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Standard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Standard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Standard"/>
                                    <w:ind w:right="-333"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Standard"/>
                                    <w:ind w:right="-333" w:hanging="0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186.45pt;mso-wrap-distance-left:9pt;mso-wrap-distance-right:9pt;mso-wrap-distance-top:0pt;mso-wrap-distance-bottom:0pt;margin-top:99.2pt;mso-position-vertical-relative:page;margin-left:15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9"/>
                        <w:gridCol w:w="999"/>
                        <w:gridCol w:w="1880"/>
                        <w:gridCol w:w="1867"/>
                        <w:gridCol w:w="1713"/>
                        <w:gridCol w:w="1187"/>
                      </w:tblGrid>
                      <w:tr>
                        <w:trPr>
                          <w:trHeight w:val="376" w:hRule="exact"/>
                        </w:trPr>
                        <w:tc>
                          <w:tcPr>
                            <w:tcW w:w="8755" w:type="dxa"/>
                            <w:gridSpan w:val="6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andard"/>
                              <w:spacing w:lineRule="auto" w:line="360"/>
                              <w:ind w:right="-335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able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1.</w:t>
                            </w:r>
                            <w:r>
                              <w:rPr>
                                <w:rFonts w:eastAsia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>
                                <w:rFonts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3" w:hRule="exact"/>
                        </w:trPr>
                        <w:tc>
                          <w:tcPr>
                            <w:tcW w:w="1109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left="-108" w:right="-333" w:hanging="25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S     Strain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Collection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Habitat</w:t>
                            </w:r>
                          </w:p>
                        </w:tc>
                        <w:tc>
                          <w:tcPr>
                            <w:tcW w:w="1713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Host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Rearing  temperature</w:t>
                            </w:r>
                          </w:p>
                        </w:tc>
                      </w:tr>
                      <w:tr>
                        <w:trPr>
                          <w:trHeight w:val="376" w:hRule="exact"/>
                        </w:trPr>
                        <w:tc>
                          <w:tcPr>
                            <w:tcW w:w="1109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A.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tabida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Sos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Sospel, France</w:t>
                            </w:r>
                          </w:p>
                        </w:tc>
                        <w:tc>
                          <w:tcPr>
                            <w:tcW w:w="1867" w:type="dxa"/>
                            <w:vMerge w:val="restart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Temperate and wet</w:t>
                            </w:r>
                          </w:p>
                        </w:tc>
                        <w:tc>
                          <w:tcPr>
                            <w:tcW w:w="1713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.</w:t>
                            </w:r>
                            <w:r>
                              <w:rPr>
                                <w:rFonts w:eastAsia="Times New Roman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subobscura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0°C</w:t>
                            </w:r>
                          </w:p>
                        </w:tc>
                      </w:tr>
                      <w:tr>
                        <w:trPr>
                          <w:trHeight w:val="376" w:hRule="exact"/>
                        </w:trPr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left="460" w:right="-333" w:hanging="284"/>
                              <w:rPr>
                                <w:rFonts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Pisa, Italy</w:t>
                            </w:r>
                          </w:p>
                        </w:tc>
                        <w:tc>
                          <w:tcPr>
                            <w:tcW w:w="1867" w:type="dxa"/>
                            <w:vMerge w:val="continue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.</w:t>
                            </w:r>
                            <w:r>
                              <w:rPr>
                                <w:rFonts w:eastAsia="Times New Roman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melanogaster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0°C</w:t>
                            </w:r>
                          </w:p>
                        </w:tc>
                      </w:tr>
                      <w:tr>
                        <w:trPr>
                          <w:trHeight w:val="502" w:hRule="exact"/>
                        </w:trPr>
                        <w:tc>
                          <w:tcPr>
                            <w:tcW w:w="1109" w:type="dxa"/>
                            <w:vMerge w:val="restart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>
                                <w:rFonts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A. japonica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Standard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Am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</w:tcPr>
                          <w:p>
                            <w:pPr>
                              <w:pStyle w:val="Standard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Amami-oshima,</w:t>
                            </w:r>
                          </w:p>
                          <w:p>
                            <w:pPr>
                              <w:pStyle w:val="Standard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867" w:type="dxa"/>
                            <w:vMerge w:val="restart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Temperate and wet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.</w:t>
                            </w:r>
                            <w:r>
                              <w:rPr>
                                <w:rFonts w:eastAsia="Times New Roman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melanogaster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5°C</w:t>
                            </w:r>
                          </w:p>
                          <w:p>
                            <w:pPr>
                              <w:pStyle w:val="Standard"/>
                              <w:ind w:right="-333"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2" w:hRule="exact"/>
                        </w:trPr>
                        <w:tc>
                          <w:tcPr>
                            <w:tcW w:w="1109" w:type="dxa"/>
                            <w:vMerge w:val="continue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left="460" w:right="-333" w:hanging="284"/>
                              <w:rPr>
                                <w:rFonts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rio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jc w:val="both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lang w:val="en-US"/>
                              </w:rPr>
                              <w:t xml:space="preserve">Iriomote-jima, </w:t>
                            </w:r>
                          </w:p>
                          <w:p>
                            <w:pPr>
                              <w:pStyle w:val="TableContents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lang w:val="en-US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867" w:type="dxa"/>
                            <w:vMerge w:val="continue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.</w:t>
                            </w:r>
                            <w:r>
                              <w:rPr>
                                <w:rFonts w:eastAsia="Times New Roman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melanogaster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5°C</w:t>
                            </w:r>
                          </w:p>
                          <w:p>
                            <w:pPr>
                              <w:pStyle w:val="Standard"/>
                              <w:snapToGrid w:val="false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2" w:hRule="exact"/>
                        </w:trPr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A.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citri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vory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</w:tcPr>
                          <w:p>
                            <w:pPr>
                              <w:pStyle w:val="Standard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Lamto, </w:t>
                            </w:r>
                          </w:p>
                          <w:p>
                            <w:pPr>
                              <w:pStyle w:val="Standard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Côte d’Ivoire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Hot with alternating </w:t>
                            </w:r>
                          </w:p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dry and wet seasons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.</w:t>
                            </w:r>
                            <w:r>
                              <w:rPr>
                                <w:rFonts w:eastAsia="Times New Roman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melanogaster</w:t>
                            </w:r>
                          </w:p>
                        </w:tc>
                        <w:tc>
                          <w:tcPr>
                            <w:tcW w:w="1187" w:type="dxa"/>
                            <w:tcBorders/>
                          </w:tcPr>
                          <w:p>
                            <w:pPr>
                              <w:pStyle w:val="Standard"/>
                              <w:snapToGrid w:val="false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5°C</w:t>
                            </w:r>
                          </w:p>
                          <w:p>
                            <w:pPr>
                              <w:pStyle w:val="Standard"/>
                              <w:ind w:right="-333"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2" w:hRule="exact"/>
                        </w:trPr>
                        <w:tc>
                          <w:tcPr>
                            <w:tcW w:w="11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A.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pleuralis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Manado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andard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Manado, Sulawesi,</w:t>
                            </w:r>
                          </w:p>
                          <w:p>
                            <w:pPr>
                              <w:pStyle w:val="Standard"/>
                              <w:ind w:right="-333" w:hanging="0"/>
                              <w:jc w:val="both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Indonesia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>
                                <w:rFonts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Tropical wet forest</w:t>
                            </w:r>
                          </w:p>
                        </w:tc>
                        <w:tc>
                          <w:tcPr>
                            <w:tcW w:w="171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right="-333" w:hanging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.</w:t>
                            </w:r>
                            <w:r>
                              <w:rPr>
                                <w:rFonts w:eastAsia="Times New Roman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melanogaster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>25°C</w:t>
                            </w:r>
                          </w:p>
                          <w:p>
                            <w:pPr>
                              <w:pStyle w:val="Standard"/>
                              <w:snapToGrid w:val="false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Standard"/>
                              <w:snapToGrid w:val="false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Standard"/>
                              <w:snapToGrid w:val="false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Standard"/>
                              <w:ind w:right="-333"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Standard"/>
                              <w:ind w:right="-333" w:hanging="0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Arial Unicode MS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SimSun;Arial Unicode MS" w:cs="Mangal"/>
      <w:color w:val="auto"/>
      <w:kern w:val="2"/>
      <w:sz w:val="24"/>
      <w:szCs w:val="24"/>
      <w:lang w:val="en-US" w:eastAsia="zh-CN" w:bidi="hi-IN"/>
    </w:rPr>
  </w:style>
  <w:style w:type="paragraph" w:styleId="TableContents">
    <w:name w:val="Table Contents"/>
    <w:basedOn w:val="Standard"/>
    <w:qFormat/>
    <w:pPr>
      <w:suppressLineNumbers/>
    </w:pPr>
    <w:rPr>
      <w:rFonts w:ascii="Arial" w:hAnsi="Arial" w:eastAsia="Times New Roman" w:cs="Arial"/>
      <w:sz w:val="20"/>
      <w:szCs w:val="20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2:26:00Z</dcterms:created>
  <dc:creator>W. Ma</dc:creator>
  <dc:description/>
  <cp:keywords/>
  <dc:language>en-US</dc:language>
  <cp:lastModifiedBy>W. Ma</cp:lastModifiedBy>
  <dcterms:modified xsi:type="dcterms:W3CDTF">2013-03-07T12:26:00Z</dcterms:modified>
  <cp:revision>2</cp:revision>
  <dc:subject/>
  <dc:title/>
</cp:coreProperties>
</file>